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6A6B7" w14:textId="181D2AEC" w:rsidR="002C22CF" w:rsidRDefault="002C22CF" w:rsidP="002C22CF">
      <w:pPr>
        <w:rPr>
          <w:lang w:val="en-US"/>
        </w:rPr>
      </w:pPr>
      <w:r>
        <w:rPr>
          <w:b/>
          <w:bCs/>
        </w:rPr>
        <w:t>Table S1:</w:t>
      </w:r>
      <w:r>
        <w:rPr>
          <w:rFonts w:ascii="Times New Roman" w:hAnsi="Times New Roman" w:cs="Times New Roman"/>
        </w:rPr>
        <w:t xml:space="preserve"> Comparison between SA kidney recipients that are included or not included in study</w:t>
      </w:r>
    </w:p>
    <w:tbl>
      <w:tblPr>
        <w:tblStyle w:val="GridTable2"/>
        <w:tblW w:w="7727" w:type="dxa"/>
        <w:tblLook w:val="04A0" w:firstRow="1" w:lastRow="0" w:firstColumn="1" w:lastColumn="0" w:noHBand="0" w:noVBand="1"/>
      </w:tblPr>
      <w:tblGrid>
        <w:gridCol w:w="1794"/>
        <w:gridCol w:w="1750"/>
        <w:gridCol w:w="1559"/>
        <w:gridCol w:w="1638"/>
        <w:gridCol w:w="986"/>
      </w:tblGrid>
      <w:tr w:rsidR="002C22CF" w:rsidRPr="00192907" w14:paraId="6989F7CE" w14:textId="77777777" w:rsidTr="002C2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14:paraId="6A768063" w14:textId="77777777" w:rsidR="002C22CF" w:rsidRPr="00192907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</w:tcPr>
          <w:p w14:paraId="5F2841DC" w14:textId="77777777" w:rsidR="002C22CF" w:rsidRPr="00192907" w:rsidRDefault="002C22CF" w:rsidP="00DE1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</w:tcPr>
          <w:p w14:paraId="26738458" w14:textId="77777777" w:rsidR="002C22CF" w:rsidRPr="00192907" w:rsidRDefault="002C22CF" w:rsidP="00DE1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Not included</w:t>
            </w:r>
          </w:p>
        </w:tc>
        <w:tc>
          <w:tcPr>
            <w:tcW w:w="1638" w:type="dxa"/>
          </w:tcPr>
          <w:p w14:paraId="38A8DB44" w14:textId="77777777" w:rsidR="002C22CF" w:rsidRPr="00192907" w:rsidRDefault="002C22CF" w:rsidP="00DE1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Included</w:t>
            </w:r>
          </w:p>
        </w:tc>
        <w:tc>
          <w:tcPr>
            <w:tcW w:w="0" w:type="auto"/>
            <w:hideMark/>
          </w:tcPr>
          <w:p w14:paraId="40F09B7E" w14:textId="77777777" w:rsidR="002C22CF" w:rsidRPr="00192907" w:rsidRDefault="002C22CF" w:rsidP="00DE1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p-value</w:t>
            </w:r>
          </w:p>
        </w:tc>
      </w:tr>
      <w:tr w:rsidR="002C22CF" w:rsidRPr="00192907" w14:paraId="0A05451C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6CF47B2A" w14:textId="77777777" w:rsidR="002C22CF" w:rsidRPr="00192907" w:rsidRDefault="002C22CF" w:rsidP="00DE10CD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0" w:type="dxa"/>
            <w:hideMark/>
          </w:tcPr>
          <w:p w14:paraId="7A25F895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BE75ED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8" w:type="dxa"/>
            <w:hideMark/>
          </w:tcPr>
          <w:p w14:paraId="2EBEBA13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F52E7C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C22CF" w:rsidRPr="00192907" w14:paraId="1F15D4D5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14:paraId="0738F288" w14:textId="77777777" w:rsidR="002C22CF" w:rsidRPr="00192907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50" w:type="dxa"/>
          </w:tcPr>
          <w:p w14:paraId="2EBCF717" w14:textId="4E427236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N=59</w:t>
            </w:r>
          </w:p>
        </w:tc>
        <w:tc>
          <w:tcPr>
            <w:tcW w:w="0" w:type="auto"/>
          </w:tcPr>
          <w:p w14:paraId="2260033A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N=21</w:t>
            </w:r>
          </w:p>
        </w:tc>
        <w:tc>
          <w:tcPr>
            <w:tcW w:w="1638" w:type="dxa"/>
            <w:hideMark/>
          </w:tcPr>
          <w:p w14:paraId="586881B0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N=38</w:t>
            </w:r>
          </w:p>
        </w:tc>
        <w:tc>
          <w:tcPr>
            <w:tcW w:w="0" w:type="auto"/>
            <w:hideMark/>
          </w:tcPr>
          <w:p w14:paraId="3C4430ED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C22CF" w:rsidRPr="00192907" w14:paraId="656C32E4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2392B5F7" w14:textId="77777777" w:rsidR="002C22CF" w:rsidRPr="00192907" w:rsidRDefault="002C22CF" w:rsidP="00DE10CD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0" w:type="dxa"/>
            <w:hideMark/>
          </w:tcPr>
          <w:p w14:paraId="4E5B7C40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BA93F2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8" w:type="dxa"/>
            <w:hideMark/>
          </w:tcPr>
          <w:p w14:paraId="5ECA6595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5A7E796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C22CF" w:rsidRPr="00192907" w14:paraId="2336A78B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02E94706" w14:textId="77777777" w:rsidR="002C22CF" w:rsidRPr="00192907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Recipient A</w:t>
            </w: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ge</w:t>
            </w:r>
          </w:p>
        </w:tc>
        <w:tc>
          <w:tcPr>
            <w:tcW w:w="1750" w:type="dxa"/>
            <w:hideMark/>
          </w:tcPr>
          <w:p w14:paraId="4A565DC3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40 (33-48)</w:t>
            </w:r>
          </w:p>
        </w:tc>
        <w:tc>
          <w:tcPr>
            <w:tcW w:w="0" w:type="auto"/>
            <w:hideMark/>
          </w:tcPr>
          <w:p w14:paraId="6E57DE9A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45 (35-48)</w:t>
            </w:r>
          </w:p>
        </w:tc>
        <w:tc>
          <w:tcPr>
            <w:tcW w:w="1638" w:type="dxa"/>
            <w:hideMark/>
          </w:tcPr>
          <w:p w14:paraId="3C03A5D8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37 (33-46)</w:t>
            </w:r>
          </w:p>
        </w:tc>
        <w:tc>
          <w:tcPr>
            <w:tcW w:w="0" w:type="auto"/>
            <w:hideMark/>
          </w:tcPr>
          <w:p w14:paraId="72FE1885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0.15</w:t>
            </w:r>
          </w:p>
        </w:tc>
      </w:tr>
      <w:tr w:rsidR="002C22CF" w:rsidRPr="00192907" w14:paraId="3FB505DB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02C65478" w14:textId="77777777" w:rsidR="002C22CF" w:rsidRPr="00192907" w:rsidRDefault="002C22CF" w:rsidP="00DE10CD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0" w:type="dxa"/>
            <w:hideMark/>
          </w:tcPr>
          <w:p w14:paraId="0DA33253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CE4C82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8" w:type="dxa"/>
            <w:hideMark/>
          </w:tcPr>
          <w:p w14:paraId="2D59E41B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90A138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C22CF" w:rsidRPr="00192907" w14:paraId="21BF27C0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1EAE69BE" w14:textId="77777777" w:rsidR="002C22CF" w:rsidRPr="00192907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750" w:type="dxa"/>
            <w:hideMark/>
          </w:tcPr>
          <w:p w14:paraId="241B66EE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48882F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638" w:type="dxa"/>
            <w:hideMark/>
          </w:tcPr>
          <w:p w14:paraId="5B9D571A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236D17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0.22</w:t>
            </w:r>
          </w:p>
        </w:tc>
      </w:tr>
      <w:tr w:rsidR="002C22CF" w:rsidRPr="00192907" w14:paraId="04613DA7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3D64A9EC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</w:pPr>
            <w:r w:rsidRPr="00D12C54"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750" w:type="dxa"/>
            <w:hideMark/>
          </w:tcPr>
          <w:p w14:paraId="59D78CEA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26/59 (44%)</w:t>
            </w:r>
          </w:p>
        </w:tc>
        <w:tc>
          <w:tcPr>
            <w:tcW w:w="0" w:type="auto"/>
            <w:hideMark/>
          </w:tcPr>
          <w:p w14:paraId="3D45C01B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7/21 (33%)</w:t>
            </w:r>
          </w:p>
        </w:tc>
        <w:tc>
          <w:tcPr>
            <w:tcW w:w="1638" w:type="dxa"/>
            <w:hideMark/>
          </w:tcPr>
          <w:p w14:paraId="37E79025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19/38 (50%)</w:t>
            </w:r>
          </w:p>
        </w:tc>
        <w:tc>
          <w:tcPr>
            <w:tcW w:w="0" w:type="auto"/>
            <w:hideMark/>
          </w:tcPr>
          <w:p w14:paraId="4991A818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</w:tr>
      <w:tr w:rsidR="002C22CF" w:rsidRPr="00192907" w14:paraId="39F6C551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2186E266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</w:pPr>
            <w:r w:rsidRPr="00D12C54"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750" w:type="dxa"/>
            <w:hideMark/>
          </w:tcPr>
          <w:p w14:paraId="4EA81568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33/59 (56%)</w:t>
            </w:r>
          </w:p>
        </w:tc>
        <w:tc>
          <w:tcPr>
            <w:tcW w:w="0" w:type="auto"/>
            <w:hideMark/>
          </w:tcPr>
          <w:p w14:paraId="214A1305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14/21 (67%)</w:t>
            </w:r>
          </w:p>
        </w:tc>
        <w:tc>
          <w:tcPr>
            <w:tcW w:w="1638" w:type="dxa"/>
            <w:hideMark/>
          </w:tcPr>
          <w:p w14:paraId="31C8714C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19/38 (50%)</w:t>
            </w:r>
          </w:p>
        </w:tc>
        <w:tc>
          <w:tcPr>
            <w:tcW w:w="0" w:type="auto"/>
            <w:hideMark/>
          </w:tcPr>
          <w:p w14:paraId="71AF3936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</w:tr>
      <w:tr w:rsidR="002C22CF" w:rsidRPr="00192907" w14:paraId="31A7014D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4AFC7936" w14:textId="77777777" w:rsidR="002C22CF" w:rsidRPr="00192907" w:rsidRDefault="002C22CF" w:rsidP="00DE10CD">
            <w:pPr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50" w:type="dxa"/>
            <w:hideMark/>
          </w:tcPr>
          <w:p w14:paraId="52C2DCB7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9A38FE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8" w:type="dxa"/>
            <w:hideMark/>
          </w:tcPr>
          <w:p w14:paraId="6F8919F3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9B56986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C22CF" w:rsidRPr="00192907" w14:paraId="50D3C432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6EE9B93E" w14:textId="77777777" w:rsidR="002C22CF" w:rsidRPr="00192907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Race</w:t>
            </w:r>
          </w:p>
        </w:tc>
        <w:tc>
          <w:tcPr>
            <w:tcW w:w="1750" w:type="dxa"/>
            <w:hideMark/>
          </w:tcPr>
          <w:p w14:paraId="17746A4D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1EB94D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638" w:type="dxa"/>
            <w:hideMark/>
          </w:tcPr>
          <w:p w14:paraId="7DB7BB0D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8FDA23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0.</w:t>
            </w:r>
            <w: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29</w:t>
            </w:r>
          </w:p>
        </w:tc>
      </w:tr>
      <w:tr w:rsidR="002C22CF" w:rsidRPr="00192907" w14:paraId="333CFDF8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671AA208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</w:pPr>
            <w:r w:rsidRPr="00D12C54"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  <w:t>Black African</w:t>
            </w:r>
          </w:p>
        </w:tc>
        <w:tc>
          <w:tcPr>
            <w:tcW w:w="1750" w:type="dxa"/>
            <w:hideMark/>
          </w:tcPr>
          <w:p w14:paraId="03C6EE04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55/59 (93%)</w:t>
            </w:r>
          </w:p>
        </w:tc>
        <w:tc>
          <w:tcPr>
            <w:tcW w:w="0" w:type="auto"/>
            <w:hideMark/>
          </w:tcPr>
          <w:p w14:paraId="01A5D285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21/21 (100%)</w:t>
            </w:r>
          </w:p>
        </w:tc>
        <w:tc>
          <w:tcPr>
            <w:tcW w:w="1638" w:type="dxa"/>
            <w:hideMark/>
          </w:tcPr>
          <w:p w14:paraId="5189DB3B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34/38 (89%)</w:t>
            </w:r>
          </w:p>
        </w:tc>
        <w:tc>
          <w:tcPr>
            <w:tcW w:w="0" w:type="auto"/>
            <w:hideMark/>
          </w:tcPr>
          <w:p w14:paraId="30AC5900" w14:textId="77777777" w:rsidR="002C22CF" w:rsidRPr="00192907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</w:tr>
      <w:tr w:rsidR="002C22CF" w:rsidRPr="00192907" w14:paraId="0EC312AF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hideMark/>
          </w:tcPr>
          <w:p w14:paraId="45E7D927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</w:pPr>
            <w:r w:rsidRPr="00D12C54"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  <w:t>Mixed Ancestry</w:t>
            </w:r>
          </w:p>
        </w:tc>
        <w:tc>
          <w:tcPr>
            <w:tcW w:w="1750" w:type="dxa"/>
            <w:hideMark/>
          </w:tcPr>
          <w:p w14:paraId="6A8280A3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4/59 (7%)</w:t>
            </w:r>
          </w:p>
        </w:tc>
        <w:tc>
          <w:tcPr>
            <w:tcW w:w="0" w:type="auto"/>
            <w:hideMark/>
          </w:tcPr>
          <w:p w14:paraId="2B8DD465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0/21 (0%)</w:t>
            </w:r>
          </w:p>
        </w:tc>
        <w:tc>
          <w:tcPr>
            <w:tcW w:w="1638" w:type="dxa"/>
            <w:hideMark/>
          </w:tcPr>
          <w:p w14:paraId="7B19DEBC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r w:rsidRPr="00192907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4/38 (11%)</w:t>
            </w:r>
          </w:p>
        </w:tc>
        <w:tc>
          <w:tcPr>
            <w:tcW w:w="0" w:type="auto"/>
            <w:hideMark/>
          </w:tcPr>
          <w:p w14:paraId="2A82CD68" w14:textId="77777777" w:rsidR="002C22CF" w:rsidRPr="00192907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486C840D" w14:textId="77777777" w:rsidR="002C22CF" w:rsidRPr="00B13290" w:rsidRDefault="002C22CF" w:rsidP="002C22CF">
      <w:pPr>
        <w:rPr>
          <w:b/>
          <w:bCs/>
          <w:lang w:val="en-US"/>
        </w:rPr>
      </w:pPr>
    </w:p>
    <w:p w14:paraId="0612BB2C" w14:textId="6D7CF351" w:rsidR="002C22CF" w:rsidRDefault="002C22CF" w:rsidP="002C22CF">
      <w:pPr>
        <w:rPr>
          <w:lang w:val="en-US"/>
        </w:rPr>
      </w:pPr>
      <w:r>
        <w:rPr>
          <w:b/>
          <w:bCs/>
        </w:rPr>
        <w:t>Table S2:</w:t>
      </w:r>
      <w:r>
        <w:rPr>
          <w:rFonts w:ascii="Times New Roman" w:hAnsi="Times New Roman" w:cs="Times New Roman"/>
        </w:rPr>
        <w:t xml:space="preserve"> Comparison between SA kidney donors that are included or not included in study</w:t>
      </w:r>
    </w:p>
    <w:tbl>
      <w:tblPr>
        <w:tblStyle w:val="GridTable2"/>
        <w:tblW w:w="9157" w:type="dxa"/>
        <w:tblLayout w:type="fixed"/>
        <w:tblLook w:val="04A0" w:firstRow="1" w:lastRow="0" w:firstColumn="1" w:lastColumn="0" w:noHBand="0" w:noVBand="1"/>
      </w:tblPr>
      <w:tblGrid>
        <w:gridCol w:w="1985"/>
        <w:gridCol w:w="1898"/>
        <w:gridCol w:w="2126"/>
        <w:gridCol w:w="1887"/>
        <w:gridCol w:w="1261"/>
      </w:tblGrid>
      <w:tr w:rsidR="002C22CF" w:rsidRPr="00265271" w14:paraId="2D16CB30" w14:textId="77777777" w:rsidTr="002C2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A32F4C" w14:textId="77777777" w:rsidR="002C22CF" w:rsidRPr="00265271" w:rsidRDefault="002C22CF" w:rsidP="00DE10CD">
            <w:pPr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98" w:type="dxa"/>
          </w:tcPr>
          <w:p w14:paraId="6A5A45CE" w14:textId="77777777" w:rsidR="002C22CF" w:rsidRPr="00265271" w:rsidRDefault="002C22CF" w:rsidP="00DE1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2126" w:type="dxa"/>
          </w:tcPr>
          <w:p w14:paraId="2434EFD1" w14:textId="77777777" w:rsidR="002C22CF" w:rsidRPr="00265271" w:rsidRDefault="002C22CF" w:rsidP="00DE1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Not included</w:t>
            </w:r>
          </w:p>
        </w:tc>
        <w:tc>
          <w:tcPr>
            <w:tcW w:w="1887" w:type="dxa"/>
          </w:tcPr>
          <w:p w14:paraId="1DE0E1B2" w14:textId="77777777" w:rsidR="002C22CF" w:rsidRPr="00265271" w:rsidRDefault="002C22CF" w:rsidP="00DE1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Included</w:t>
            </w:r>
          </w:p>
        </w:tc>
        <w:tc>
          <w:tcPr>
            <w:tcW w:w="1261" w:type="dxa"/>
            <w:hideMark/>
          </w:tcPr>
          <w:p w14:paraId="573F290D" w14:textId="77777777" w:rsidR="002C22CF" w:rsidRPr="00265271" w:rsidRDefault="002C22CF" w:rsidP="00DE10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2C22CF" w:rsidRPr="00265271" w14:paraId="70DAF400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E7DC6C1" w14:textId="77777777" w:rsidR="002C22CF" w:rsidRPr="00265271" w:rsidRDefault="002C22CF" w:rsidP="00DE10CD">
            <w:pPr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98" w:type="dxa"/>
            <w:hideMark/>
          </w:tcPr>
          <w:p w14:paraId="1A3EBD8C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73FA58C2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87" w:type="dxa"/>
            <w:hideMark/>
          </w:tcPr>
          <w:p w14:paraId="662BED74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1" w:type="dxa"/>
            <w:hideMark/>
          </w:tcPr>
          <w:p w14:paraId="3E417965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C22CF" w:rsidRPr="00265271" w14:paraId="556B9ADD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CF9BD0" w14:textId="77777777" w:rsidR="002C22CF" w:rsidRPr="00265271" w:rsidRDefault="002C22CF" w:rsidP="00DE10CD">
            <w:pPr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98" w:type="dxa"/>
          </w:tcPr>
          <w:p w14:paraId="29993F20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N=32</w:t>
            </w:r>
          </w:p>
        </w:tc>
        <w:tc>
          <w:tcPr>
            <w:tcW w:w="2126" w:type="dxa"/>
          </w:tcPr>
          <w:p w14:paraId="771769D1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N=11</w:t>
            </w:r>
          </w:p>
        </w:tc>
        <w:tc>
          <w:tcPr>
            <w:tcW w:w="1887" w:type="dxa"/>
            <w:hideMark/>
          </w:tcPr>
          <w:p w14:paraId="584363CC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N=21</w:t>
            </w:r>
          </w:p>
        </w:tc>
        <w:tc>
          <w:tcPr>
            <w:tcW w:w="1261" w:type="dxa"/>
            <w:hideMark/>
          </w:tcPr>
          <w:p w14:paraId="2C58601A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C22CF" w:rsidRPr="00265271" w14:paraId="03E59D44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C20ECD3" w14:textId="77777777" w:rsidR="002C22CF" w:rsidRPr="00265271" w:rsidRDefault="002C22CF" w:rsidP="00DE10CD">
            <w:pPr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98" w:type="dxa"/>
            <w:hideMark/>
          </w:tcPr>
          <w:p w14:paraId="362A1AA4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084CE411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87" w:type="dxa"/>
            <w:hideMark/>
          </w:tcPr>
          <w:p w14:paraId="08D61587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1" w:type="dxa"/>
            <w:hideMark/>
          </w:tcPr>
          <w:p w14:paraId="18049C1C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C22CF" w:rsidRPr="00265271" w14:paraId="5F350D1A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ACEEAEF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proofErr w:type="spellStart"/>
            <w:r w:rsidRPr="00D12C54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Donor_age</w:t>
            </w:r>
            <w:proofErr w:type="spellEnd"/>
          </w:p>
        </w:tc>
        <w:tc>
          <w:tcPr>
            <w:tcW w:w="1898" w:type="dxa"/>
            <w:hideMark/>
          </w:tcPr>
          <w:p w14:paraId="0F179344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30 (26-36)</w:t>
            </w:r>
          </w:p>
        </w:tc>
        <w:tc>
          <w:tcPr>
            <w:tcW w:w="2126" w:type="dxa"/>
            <w:hideMark/>
          </w:tcPr>
          <w:p w14:paraId="16795346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30 (24-35)</w:t>
            </w:r>
          </w:p>
        </w:tc>
        <w:tc>
          <w:tcPr>
            <w:tcW w:w="1887" w:type="dxa"/>
            <w:hideMark/>
          </w:tcPr>
          <w:p w14:paraId="477C676A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31 (26-40)</w:t>
            </w:r>
          </w:p>
        </w:tc>
        <w:tc>
          <w:tcPr>
            <w:tcW w:w="1261" w:type="dxa"/>
            <w:hideMark/>
          </w:tcPr>
          <w:p w14:paraId="0A983630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</w:tr>
      <w:tr w:rsidR="002C22CF" w:rsidRPr="00265271" w14:paraId="72598943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144907D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98" w:type="dxa"/>
            <w:hideMark/>
          </w:tcPr>
          <w:p w14:paraId="0E67D06C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3FB37DE0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87" w:type="dxa"/>
            <w:hideMark/>
          </w:tcPr>
          <w:p w14:paraId="63F0CE85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1" w:type="dxa"/>
            <w:hideMark/>
          </w:tcPr>
          <w:p w14:paraId="282F9D7C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C22CF" w:rsidRPr="00265271" w14:paraId="749D4825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FF3C08E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proofErr w:type="spellStart"/>
            <w:r w:rsidRPr="00D12C54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Donor_Sex</w:t>
            </w:r>
            <w:proofErr w:type="spellEnd"/>
          </w:p>
        </w:tc>
        <w:tc>
          <w:tcPr>
            <w:tcW w:w="1898" w:type="dxa"/>
            <w:hideMark/>
          </w:tcPr>
          <w:p w14:paraId="752EF31B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253145D3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87" w:type="dxa"/>
            <w:hideMark/>
          </w:tcPr>
          <w:p w14:paraId="6E508298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1" w:type="dxa"/>
            <w:hideMark/>
          </w:tcPr>
          <w:p w14:paraId="21AF0458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</w:tr>
      <w:tr w:rsidR="002C22CF" w:rsidRPr="00265271" w14:paraId="25AA5B75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0E5AE66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</w:pPr>
            <w:r w:rsidRPr="00D12C54"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898" w:type="dxa"/>
            <w:hideMark/>
          </w:tcPr>
          <w:p w14:paraId="16605BBE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9/32 (28%)</w:t>
            </w:r>
          </w:p>
        </w:tc>
        <w:tc>
          <w:tcPr>
            <w:tcW w:w="2126" w:type="dxa"/>
            <w:hideMark/>
          </w:tcPr>
          <w:p w14:paraId="09AC55F4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4/11 (36%)</w:t>
            </w:r>
          </w:p>
        </w:tc>
        <w:tc>
          <w:tcPr>
            <w:tcW w:w="1887" w:type="dxa"/>
            <w:hideMark/>
          </w:tcPr>
          <w:p w14:paraId="336A2185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5/21 (24%)</w:t>
            </w:r>
          </w:p>
        </w:tc>
        <w:tc>
          <w:tcPr>
            <w:tcW w:w="1261" w:type="dxa"/>
            <w:hideMark/>
          </w:tcPr>
          <w:p w14:paraId="0994C7C8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C22CF" w:rsidRPr="00265271" w14:paraId="56974DD8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3834C7B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</w:pPr>
            <w:r w:rsidRPr="00D12C54"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898" w:type="dxa"/>
            <w:hideMark/>
          </w:tcPr>
          <w:p w14:paraId="2F19CE45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23/32 (72%)</w:t>
            </w:r>
          </w:p>
        </w:tc>
        <w:tc>
          <w:tcPr>
            <w:tcW w:w="2126" w:type="dxa"/>
            <w:hideMark/>
          </w:tcPr>
          <w:p w14:paraId="0C0B00C4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7/11 (64%)</w:t>
            </w:r>
          </w:p>
        </w:tc>
        <w:tc>
          <w:tcPr>
            <w:tcW w:w="1887" w:type="dxa"/>
            <w:hideMark/>
          </w:tcPr>
          <w:p w14:paraId="1D290E8F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16/21 (76%)</w:t>
            </w:r>
          </w:p>
        </w:tc>
        <w:tc>
          <w:tcPr>
            <w:tcW w:w="1261" w:type="dxa"/>
            <w:hideMark/>
          </w:tcPr>
          <w:p w14:paraId="4B2055FF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C22CF" w:rsidRPr="00265271" w14:paraId="5C7EFEDD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5924B76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98" w:type="dxa"/>
            <w:hideMark/>
          </w:tcPr>
          <w:p w14:paraId="5865A83C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4EF3F2BE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87" w:type="dxa"/>
            <w:hideMark/>
          </w:tcPr>
          <w:p w14:paraId="7FB440E8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1" w:type="dxa"/>
            <w:hideMark/>
          </w:tcPr>
          <w:p w14:paraId="412AF4F9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C22CF" w:rsidRPr="00265271" w14:paraId="3662CED0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F04580D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</w:pPr>
            <w:proofErr w:type="spellStart"/>
            <w:r w:rsidRPr="00D12C54">
              <w:rPr>
                <w:rFonts w:asciiTheme="majorHAnsi" w:eastAsia="Times New Roman" w:hAnsiTheme="majorHAnsi" w:cs="Times New Roman"/>
                <w:kern w:val="0"/>
                <w:lang w:eastAsia="en-GB"/>
                <w14:ligatures w14:val="none"/>
              </w:rPr>
              <w:t>Donor_Race</w:t>
            </w:r>
            <w:proofErr w:type="spellEnd"/>
          </w:p>
        </w:tc>
        <w:tc>
          <w:tcPr>
            <w:tcW w:w="1898" w:type="dxa"/>
            <w:hideMark/>
          </w:tcPr>
          <w:p w14:paraId="34B2B68D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126" w:type="dxa"/>
            <w:hideMark/>
          </w:tcPr>
          <w:p w14:paraId="4712122B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87" w:type="dxa"/>
            <w:hideMark/>
          </w:tcPr>
          <w:p w14:paraId="1B4FD863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1" w:type="dxa"/>
            <w:hideMark/>
          </w:tcPr>
          <w:p w14:paraId="612CFC7E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</w:tr>
      <w:tr w:rsidR="002C22CF" w:rsidRPr="00265271" w14:paraId="68E36979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7A4DD6E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</w:pPr>
            <w:r w:rsidRPr="00D12C54"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  <w:t>Black African</w:t>
            </w:r>
          </w:p>
        </w:tc>
        <w:tc>
          <w:tcPr>
            <w:tcW w:w="1898" w:type="dxa"/>
            <w:hideMark/>
          </w:tcPr>
          <w:p w14:paraId="5ACF6C99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19/32 (59%)</w:t>
            </w:r>
          </w:p>
        </w:tc>
        <w:tc>
          <w:tcPr>
            <w:tcW w:w="2126" w:type="dxa"/>
            <w:hideMark/>
          </w:tcPr>
          <w:p w14:paraId="628606CB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7/11 (64%)</w:t>
            </w:r>
          </w:p>
        </w:tc>
        <w:tc>
          <w:tcPr>
            <w:tcW w:w="1887" w:type="dxa"/>
            <w:hideMark/>
          </w:tcPr>
          <w:p w14:paraId="4ABF7216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12/21 (57%)</w:t>
            </w:r>
          </w:p>
        </w:tc>
        <w:tc>
          <w:tcPr>
            <w:tcW w:w="1261" w:type="dxa"/>
            <w:hideMark/>
          </w:tcPr>
          <w:p w14:paraId="2D8895C1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C22CF" w:rsidRPr="00265271" w14:paraId="74BCA3C1" w14:textId="77777777" w:rsidTr="002C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75232C7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</w:pPr>
            <w:r w:rsidRPr="00D12C54"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  <w:t>Mixed Ancestry</w:t>
            </w:r>
          </w:p>
        </w:tc>
        <w:tc>
          <w:tcPr>
            <w:tcW w:w="1898" w:type="dxa"/>
            <w:hideMark/>
          </w:tcPr>
          <w:p w14:paraId="2772E4BF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9/32 (28%)</w:t>
            </w:r>
          </w:p>
        </w:tc>
        <w:tc>
          <w:tcPr>
            <w:tcW w:w="2126" w:type="dxa"/>
            <w:hideMark/>
          </w:tcPr>
          <w:p w14:paraId="7DBE2EF4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2/11 (18%)</w:t>
            </w:r>
          </w:p>
        </w:tc>
        <w:tc>
          <w:tcPr>
            <w:tcW w:w="1887" w:type="dxa"/>
            <w:hideMark/>
          </w:tcPr>
          <w:p w14:paraId="041C2FFE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7/21 (33%)</w:t>
            </w:r>
          </w:p>
        </w:tc>
        <w:tc>
          <w:tcPr>
            <w:tcW w:w="1261" w:type="dxa"/>
            <w:hideMark/>
          </w:tcPr>
          <w:p w14:paraId="4869E5BC" w14:textId="77777777" w:rsidR="002C22CF" w:rsidRPr="00265271" w:rsidRDefault="002C22CF" w:rsidP="00DE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2C22CF" w:rsidRPr="00265271" w14:paraId="6F45EF81" w14:textId="77777777" w:rsidTr="002C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3E315E8" w14:textId="77777777" w:rsidR="002C22CF" w:rsidRPr="00D12C54" w:rsidRDefault="002C22CF" w:rsidP="00DE10CD">
            <w:pPr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</w:pPr>
            <w:r w:rsidRPr="00D12C54">
              <w:rPr>
                <w:rFonts w:asciiTheme="majorHAnsi" w:eastAsia="Times New Roman" w:hAnsiTheme="majorHAnsi" w:cs="Times New Roman"/>
                <w:b w:val="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898" w:type="dxa"/>
            <w:hideMark/>
          </w:tcPr>
          <w:p w14:paraId="39CC233F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4/32 (12%)</w:t>
            </w:r>
          </w:p>
        </w:tc>
        <w:tc>
          <w:tcPr>
            <w:tcW w:w="2126" w:type="dxa"/>
            <w:hideMark/>
          </w:tcPr>
          <w:p w14:paraId="67710A0A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2/11 (18%)</w:t>
            </w:r>
          </w:p>
        </w:tc>
        <w:tc>
          <w:tcPr>
            <w:tcW w:w="1887" w:type="dxa"/>
            <w:hideMark/>
          </w:tcPr>
          <w:p w14:paraId="769B1FE2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65271"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  <w:t>2/21 (10%)</w:t>
            </w:r>
          </w:p>
        </w:tc>
        <w:tc>
          <w:tcPr>
            <w:tcW w:w="1261" w:type="dxa"/>
            <w:hideMark/>
          </w:tcPr>
          <w:p w14:paraId="382323C7" w14:textId="77777777" w:rsidR="002C22CF" w:rsidRPr="00265271" w:rsidRDefault="002C22CF" w:rsidP="00DE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690228D0" w14:textId="77777777" w:rsidR="002C22CF" w:rsidRPr="00192907" w:rsidRDefault="002C22CF" w:rsidP="002C22CF">
      <w:pPr>
        <w:rPr>
          <w:lang w:val="en-US"/>
        </w:rPr>
      </w:pPr>
    </w:p>
    <w:p w14:paraId="688C91FF" w14:textId="77777777" w:rsidR="002C22CF" w:rsidRDefault="002C22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0D9BDA" w14:textId="0C74BD37" w:rsidR="002C22CF" w:rsidRDefault="002C22CF" w:rsidP="002C22CF">
      <w:r>
        <w:rPr>
          <w:b/>
          <w:bCs/>
        </w:rPr>
        <w:lastRenderedPageBreak/>
        <w:t>Table S3:</w:t>
      </w:r>
      <w:r>
        <w:rPr>
          <w:rFonts w:ascii="Times New Roman" w:hAnsi="Times New Roman" w:cs="Times New Roman"/>
        </w:rPr>
        <w:t xml:space="preserve"> Comparison between US kidney recipients included or not included in the study</w:t>
      </w:r>
    </w:p>
    <w:tbl>
      <w:tblPr>
        <w:tblpPr w:leftFromText="180" w:rightFromText="180" w:bottomFromText="160" w:vertAnchor="page" w:horzAnchor="margin" w:tblpY="1796"/>
        <w:tblW w:w="8280" w:type="dxa"/>
        <w:tblLayout w:type="fixed"/>
        <w:tblLook w:val="04A0" w:firstRow="1" w:lastRow="0" w:firstColumn="1" w:lastColumn="0" w:noHBand="0" w:noVBand="1"/>
      </w:tblPr>
      <w:tblGrid>
        <w:gridCol w:w="3147"/>
        <w:gridCol w:w="1891"/>
        <w:gridCol w:w="2071"/>
        <w:gridCol w:w="1171"/>
      </w:tblGrid>
      <w:tr w:rsidR="002C22CF" w14:paraId="734761B3" w14:textId="77777777" w:rsidTr="00DE10CD">
        <w:trPr>
          <w:trHeight w:val="300"/>
        </w:trPr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0AAE7" w14:textId="77777777" w:rsidR="002C22CF" w:rsidRDefault="002C22CF" w:rsidP="00DE10CD"/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915F1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  <w:p w14:paraId="66DB96F7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119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B6876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clud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 = 79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32B78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2C22CF" w14:paraId="2E9EACE6" w14:textId="77777777" w:rsidTr="00DE10CD">
        <w:trPr>
          <w:trHeight w:val="488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7BF855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, yr, median [IQR]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F2825C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 [46 - 63]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7FE713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 [48 – 61]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0B439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2C22CF" w14:paraId="2163FE24" w14:textId="77777777" w:rsidTr="00DE10CD">
        <w:trPr>
          <w:trHeight w:val="488"/>
        </w:trPr>
        <w:tc>
          <w:tcPr>
            <w:tcW w:w="3147" w:type="dxa"/>
            <w:noWrap/>
            <w:vAlign w:val="center"/>
            <w:hideMark/>
          </w:tcPr>
          <w:p w14:paraId="185BC441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V Positive</w:t>
            </w:r>
          </w:p>
        </w:tc>
        <w:tc>
          <w:tcPr>
            <w:tcW w:w="1891" w:type="dxa"/>
            <w:vAlign w:val="center"/>
          </w:tcPr>
          <w:p w14:paraId="1384BD25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(50)</w:t>
            </w:r>
          </w:p>
        </w:tc>
        <w:tc>
          <w:tcPr>
            <w:tcW w:w="2071" w:type="dxa"/>
            <w:vAlign w:val="center"/>
          </w:tcPr>
          <w:p w14:paraId="6658EB83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 (49)</w:t>
            </w:r>
          </w:p>
        </w:tc>
        <w:tc>
          <w:tcPr>
            <w:tcW w:w="1171" w:type="dxa"/>
            <w:vAlign w:val="center"/>
          </w:tcPr>
          <w:p w14:paraId="7C4FEDD5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22CF" w14:paraId="60DDFC5C" w14:textId="77777777" w:rsidTr="00DE10CD">
        <w:trPr>
          <w:trHeight w:val="488"/>
        </w:trPr>
        <w:tc>
          <w:tcPr>
            <w:tcW w:w="3147" w:type="dxa"/>
            <w:shd w:val="clear" w:color="auto" w:fill="D9D9D9" w:themeFill="background1" w:themeFillShade="D9"/>
            <w:noWrap/>
            <w:vAlign w:val="center"/>
            <w:hideMark/>
          </w:tcPr>
          <w:p w14:paraId="14196500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, no. (%):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2D447423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1" w:type="dxa"/>
            <w:shd w:val="clear" w:color="auto" w:fill="D9D9D9" w:themeFill="background1" w:themeFillShade="D9"/>
            <w:vAlign w:val="center"/>
          </w:tcPr>
          <w:p w14:paraId="362832F7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3F37F5D0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C22CF" w14:paraId="331680E6" w14:textId="77777777" w:rsidTr="00DE10CD">
        <w:trPr>
          <w:trHeight w:val="488"/>
        </w:trPr>
        <w:tc>
          <w:tcPr>
            <w:tcW w:w="3147" w:type="dxa"/>
            <w:shd w:val="clear" w:color="auto" w:fill="D9D9D9" w:themeFill="background1" w:themeFillShade="D9"/>
            <w:noWrap/>
            <w:vAlign w:val="center"/>
            <w:hideMark/>
          </w:tcPr>
          <w:p w14:paraId="3F27406B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Black or African American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5FDF3165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 (70)</w:t>
            </w:r>
          </w:p>
        </w:tc>
        <w:tc>
          <w:tcPr>
            <w:tcW w:w="2071" w:type="dxa"/>
            <w:shd w:val="clear" w:color="auto" w:fill="D9D9D9" w:themeFill="background1" w:themeFillShade="D9"/>
            <w:vAlign w:val="center"/>
          </w:tcPr>
          <w:p w14:paraId="1076D872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(76)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3A5A3E58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2C22CF" w14:paraId="42C6E579" w14:textId="77777777" w:rsidTr="00DE10CD">
        <w:trPr>
          <w:trHeight w:val="488"/>
        </w:trPr>
        <w:tc>
          <w:tcPr>
            <w:tcW w:w="3147" w:type="dxa"/>
            <w:shd w:val="clear" w:color="auto" w:fill="D9D9D9" w:themeFill="background1" w:themeFillShade="D9"/>
            <w:noWrap/>
            <w:vAlign w:val="center"/>
            <w:hideMark/>
          </w:tcPr>
          <w:p w14:paraId="015BC39C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Other/Mixed ancestry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386BF929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8)</w:t>
            </w:r>
          </w:p>
        </w:tc>
        <w:tc>
          <w:tcPr>
            <w:tcW w:w="2071" w:type="dxa"/>
            <w:shd w:val="clear" w:color="auto" w:fill="D9D9D9" w:themeFill="background1" w:themeFillShade="D9"/>
            <w:vAlign w:val="center"/>
          </w:tcPr>
          <w:p w14:paraId="21426A4C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(11)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0BF4A0BB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C22CF" w14:paraId="2DCA6B26" w14:textId="77777777" w:rsidTr="00DE10CD">
        <w:trPr>
          <w:trHeight w:val="488"/>
        </w:trPr>
        <w:tc>
          <w:tcPr>
            <w:tcW w:w="3147" w:type="dxa"/>
            <w:shd w:val="clear" w:color="auto" w:fill="D9D9D9" w:themeFill="background1" w:themeFillShade="D9"/>
            <w:noWrap/>
            <w:vAlign w:val="center"/>
            <w:hideMark/>
          </w:tcPr>
          <w:p w14:paraId="635E2DFE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2F175DB7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 (22)</w:t>
            </w:r>
          </w:p>
        </w:tc>
        <w:tc>
          <w:tcPr>
            <w:tcW w:w="2071" w:type="dxa"/>
            <w:shd w:val="clear" w:color="auto" w:fill="D9D9D9" w:themeFill="background1" w:themeFillShade="D9"/>
            <w:vAlign w:val="center"/>
          </w:tcPr>
          <w:p w14:paraId="2E72F34C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13)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0AEC7ED5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C22CF" w14:paraId="4D341BE4" w14:textId="77777777" w:rsidTr="00DE10CD">
        <w:trPr>
          <w:trHeight w:val="488"/>
        </w:trPr>
        <w:tc>
          <w:tcPr>
            <w:tcW w:w="3147" w:type="dxa"/>
            <w:noWrap/>
            <w:vAlign w:val="center"/>
            <w:hideMark/>
          </w:tcPr>
          <w:p w14:paraId="497D6C5E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 sex, no. (%)</w:t>
            </w:r>
          </w:p>
        </w:tc>
        <w:tc>
          <w:tcPr>
            <w:tcW w:w="1891" w:type="dxa"/>
            <w:vAlign w:val="center"/>
          </w:tcPr>
          <w:p w14:paraId="6BB32AA3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 (86)</w:t>
            </w:r>
          </w:p>
        </w:tc>
        <w:tc>
          <w:tcPr>
            <w:tcW w:w="2071" w:type="dxa"/>
            <w:vAlign w:val="center"/>
          </w:tcPr>
          <w:p w14:paraId="53779CE9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 (77)</w:t>
            </w:r>
          </w:p>
        </w:tc>
        <w:tc>
          <w:tcPr>
            <w:tcW w:w="1171" w:type="dxa"/>
            <w:vAlign w:val="center"/>
          </w:tcPr>
          <w:p w14:paraId="2ECB6D7D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2C22CF" w14:paraId="0E43BE2E" w14:textId="77777777" w:rsidTr="00DE10CD">
        <w:trPr>
          <w:trHeight w:val="488"/>
        </w:trPr>
        <w:tc>
          <w:tcPr>
            <w:tcW w:w="314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1EDE9B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4, median [IQR]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4EC5EA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6 [386 - 685]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0B612D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8 [366 - 640]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9BB38B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</w:tbl>
    <w:p w14:paraId="57E3A6A7" w14:textId="77777777" w:rsidR="002C22CF" w:rsidRDefault="002C22CF" w:rsidP="002C22CF"/>
    <w:p w14:paraId="537D3A7F" w14:textId="77777777" w:rsidR="002C22CF" w:rsidRDefault="002C22CF" w:rsidP="002C22CF"/>
    <w:p w14:paraId="0639EE36" w14:textId="77777777" w:rsidR="002C22CF" w:rsidRDefault="002C22CF" w:rsidP="002C22CF"/>
    <w:p w14:paraId="77743972" w14:textId="77777777" w:rsidR="002C22CF" w:rsidRDefault="002C22CF" w:rsidP="002C22CF"/>
    <w:p w14:paraId="40CCD495" w14:textId="77777777" w:rsidR="002C22CF" w:rsidRDefault="002C22CF" w:rsidP="002C22CF"/>
    <w:p w14:paraId="0D042FE0" w14:textId="77777777" w:rsidR="002C22CF" w:rsidRDefault="002C22CF" w:rsidP="002C22CF"/>
    <w:p w14:paraId="74AD4C62" w14:textId="77777777" w:rsidR="002C22CF" w:rsidRDefault="002C22CF" w:rsidP="002C22CF"/>
    <w:p w14:paraId="37584BA8" w14:textId="77777777" w:rsidR="002C22CF" w:rsidRDefault="002C22CF" w:rsidP="002C22CF"/>
    <w:p w14:paraId="515B2FD7" w14:textId="77777777" w:rsidR="002C22CF" w:rsidRDefault="002C22CF" w:rsidP="002C22CF"/>
    <w:p w14:paraId="324733B5" w14:textId="77777777" w:rsidR="002C22CF" w:rsidRDefault="002C22CF" w:rsidP="002C22CF"/>
    <w:p w14:paraId="7097701B" w14:textId="77777777" w:rsidR="002C22CF" w:rsidRDefault="002C22CF" w:rsidP="002C22CF"/>
    <w:p w14:paraId="7CB4B557" w14:textId="77777777" w:rsidR="002C22CF" w:rsidRDefault="002C22CF" w:rsidP="002C22CF"/>
    <w:p w14:paraId="3B9DBC6C" w14:textId="77777777" w:rsidR="002C22CF" w:rsidRDefault="002C22CF" w:rsidP="002C22CF"/>
    <w:p w14:paraId="2D5251C7" w14:textId="77777777" w:rsidR="002C22CF" w:rsidRDefault="002C22CF" w:rsidP="002C22CF"/>
    <w:p w14:paraId="4A181144" w14:textId="77777777" w:rsidR="002C22CF" w:rsidRDefault="002C22CF" w:rsidP="002C22CF"/>
    <w:p w14:paraId="185B2C9B" w14:textId="77777777" w:rsidR="002C22CF" w:rsidRDefault="002C22CF" w:rsidP="002C22CF"/>
    <w:p w14:paraId="7CCAF40C" w14:textId="77777777" w:rsidR="002C22CF" w:rsidRDefault="002C22CF" w:rsidP="002C22CF"/>
    <w:p w14:paraId="110163FA" w14:textId="77777777" w:rsidR="002C22CF" w:rsidRDefault="002C22CF" w:rsidP="002C22CF"/>
    <w:p w14:paraId="7D652BC8" w14:textId="77777777" w:rsidR="002C22CF" w:rsidRDefault="002C22CF" w:rsidP="002C22CF"/>
    <w:p w14:paraId="2D4DA02D" w14:textId="77777777" w:rsidR="002C22CF" w:rsidRDefault="002C22CF" w:rsidP="002C22CF"/>
    <w:p w14:paraId="1606B664" w14:textId="77777777" w:rsidR="002C22CF" w:rsidRDefault="002C22CF" w:rsidP="002C22CF"/>
    <w:p w14:paraId="1A8FDE37" w14:textId="77777777" w:rsidR="002C22CF" w:rsidRDefault="002C22CF" w:rsidP="002C22CF"/>
    <w:p w14:paraId="1C4CAD30" w14:textId="77777777" w:rsidR="002C22CF" w:rsidRDefault="002C22CF" w:rsidP="002C22CF"/>
    <w:p w14:paraId="449CCFAC" w14:textId="77777777" w:rsidR="002C22CF" w:rsidRDefault="002C22CF" w:rsidP="002C22CF"/>
    <w:p w14:paraId="4ED7CD07" w14:textId="77777777" w:rsidR="002C22CF" w:rsidRDefault="002C22CF" w:rsidP="002C22CF"/>
    <w:p w14:paraId="47E173B0" w14:textId="77777777" w:rsidR="002C22CF" w:rsidRDefault="002C22CF" w:rsidP="002C22CF"/>
    <w:p w14:paraId="2F20013A" w14:textId="77777777" w:rsidR="002C22CF" w:rsidRDefault="002C22CF" w:rsidP="002C22CF"/>
    <w:p w14:paraId="79DBE330" w14:textId="0AB96943" w:rsidR="002C22CF" w:rsidRDefault="002C22CF" w:rsidP="002C22CF">
      <w:r>
        <w:rPr>
          <w:b/>
          <w:bCs/>
        </w:rPr>
        <w:lastRenderedPageBreak/>
        <w:t>Table S4:</w:t>
      </w:r>
      <w:r>
        <w:rPr>
          <w:rFonts w:ascii="Times New Roman" w:hAnsi="Times New Roman" w:cs="Times New Roman"/>
        </w:rPr>
        <w:t xml:space="preserve"> Comparison between US kidney donors included or not included in the study </w:t>
      </w:r>
    </w:p>
    <w:tbl>
      <w:tblPr>
        <w:tblpPr w:leftFromText="180" w:rightFromText="180" w:bottomFromText="160" w:vertAnchor="page" w:horzAnchor="margin" w:tblpY="1796"/>
        <w:tblW w:w="8280" w:type="dxa"/>
        <w:tblLayout w:type="fixed"/>
        <w:tblLook w:val="04A0" w:firstRow="1" w:lastRow="0" w:firstColumn="1" w:lastColumn="0" w:noHBand="0" w:noVBand="1"/>
      </w:tblPr>
      <w:tblGrid>
        <w:gridCol w:w="3147"/>
        <w:gridCol w:w="1891"/>
        <w:gridCol w:w="2071"/>
        <w:gridCol w:w="1171"/>
      </w:tblGrid>
      <w:tr w:rsidR="002C22CF" w14:paraId="234C8BA4" w14:textId="77777777" w:rsidTr="00DE10CD">
        <w:trPr>
          <w:trHeight w:val="300"/>
        </w:trPr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78F78" w14:textId="77777777" w:rsidR="002C22CF" w:rsidRDefault="002C22CF" w:rsidP="00DE10CD"/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798C7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  <w:p w14:paraId="45ECEE3F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= 99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CCC91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Includ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>N = 47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09CCF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2C22CF" w14:paraId="0F521C98" w14:textId="77777777" w:rsidTr="00DE10CD">
        <w:trPr>
          <w:trHeight w:val="488"/>
        </w:trPr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95CF45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, yr, median [IQR]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3D68D9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[28 - 47]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EC446A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 [33 – 49]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0992D0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2C22CF" w14:paraId="34F3DAE5" w14:textId="77777777" w:rsidTr="00DE10CD">
        <w:trPr>
          <w:trHeight w:val="488"/>
        </w:trPr>
        <w:tc>
          <w:tcPr>
            <w:tcW w:w="3147" w:type="dxa"/>
            <w:noWrap/>
            <w:vAlign w:val="center"/>
            <w:hideMark/>
          </w:tcPr>
          <w:p w14:paraId="5C1F9D54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V Positive</w:t>
            </w:r>
          </w:p>
        </w:tc>
        <w:tc>
          <w:tcPr>
            <w:tcW w:w="1891" w:type="dxa"/>
            <w:vAlign w:val="center"/>
          </w:tcPr>
          <w:p w14:paraId="43E37C80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(46)</w:t>
            </w:r>
          </w:p>
        </w:tc>
        <w:tc>
          <w:tcPr>
            <w:tcW w:w="2071" w:type="dxa"/>
            <w:vAlign w:val="center"/>
          </w:tcPr>
          <w:p w14:paraId="092C244D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(38)</w:t>
            </w:r>
          </w:p>
        </w:tc>
        <w:tc>
          <w:tcPr>
            <w:tcW w:w="1171" w:type="dxa"/>
            <w:vAlign w:val="center"/>
          </w:tcPr>
          <w:p w14:paraId="7D7963BA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2C22CF" w14:paraId="50A140E7" w14:textId="77777777" w:rsidTr="00DE10CD">
        <w:trPr>
          <w:trHeight w:val="488"/>
        </w:trPr>
        <w:tc>
          <w:tcPr>
            <w:tcW w:w="3147" w:type="dxa"/>
            <w:shd w:val="clear" w:color="auto" w:fill="D9D9D9" w:themeFill="background1" w:themeFillShade="D9"/>
            <w:noWrap/>
            <w:vAlign w:val="center"/>
            <w:hideMark/>
          </w:tcPr>
          <w:p w14:paraId="0A2154A4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ce, no. (%):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3BB8DC10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1" w:type="dxa"/>
            <w:shd w:val="clear" w:color="auto" w:fill="D9D9D9" w:themeFill="background1" w:themeFillShade="D9"/>
            <w:vAlign w:val="center"/>
          </w:tcPr>
          <w:p w14:paraId="3DDF2C67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35B7360C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2C22CF" w14:paraId="4CD40C69" w14:textId="77777777" w:rsidTr="00DE10CD">
        <w:trPr>
          <w:trHeight w:val="488"/>
        </w:trPr>
        <w:tc>
          <w:tcPr>
            <w:tcW w:w="3147" w:type="dxa"/>
            <w:shd w:val="clear" w:color="auto" w:fill="D9D9D9" w:themeFill="background1" w:themeFillShade="D9"/>
            <w:noWrap/>
            <w:vAlign w:val="center"/>
            <w:hideMark/>
          </w:tcPr>
          <w:p w14:paraId="5543AFE3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Black or African American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20BF8CBB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30)</w:t>
            </w:r>
          </w:p>
        </w:tc>
        <w:tc>
          <w:tcPr>
            <w:tcW w:w="2071" w:type="dxa"/>
            <w:shd w:val="clear" w:color="auto" w:fill="D9D9D9" w:themeFill="background1" w:themeFillShade="D9"/>
            <w:vAlign w:val="center"/>
          </w:tcPr>
          <w:p w14:paraId="6F869FAC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30)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1AA87D1A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C22CF" w14:paraId="6FA60D47" w14:textId="77777777" w:rsidTr="00DE10CD">
        <w:trPr>
          <w:trHeight w:val="488"/>
        </w:trPr>
        <w:tc>
          <w:tcPr>
            <w:tcW w:w="3147" w:type="dxa"/>
            <w:shd w:val="clear" w:color="auto" w:fill="D9D9D9" w:themeFill="background1" w:themeFillShade="D9"/>
            <w:noWrap/>
            <w:vAlign w:val="center"/>
            <w:hideMark/>
          </w:tcPr>
          <w:p w14:paraId="7DECFA4C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Other/Mixed ancestry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074B33DE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21)</w:t>
            </w:r>
          </w:p>
        </w:tc>
        <w:tc>
          <w:tcPr>
            <w:tcW w:w="2071" w:type="dxa"/>
            <w:shd w:val="clear" w:color="auto" w:fill="D9D9D9" w:themeFill="background1" w:themeFillShade="D9"/>
            <w:vAlign w:val="center"/>
          </w:tcPr>
          <w:p w14:paraId="6B1181AB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10)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19A87BE7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C22CF" w14:paraId="374812E6" w14:textId="77777777" w:rsidTr="00DE10CD">
        <w:trPr>
          <w:trHeight w:val="488"/>
        </w:trPr>
        <w:tc>
          <w:tcPr>
            <w:tcW w:w="3147" w:type="dxa"/>
            <w:shd w:val="clear" w:color="auto" w:fill="D9D9D9" w:themeFill="background1" w:themeFillShade="D9"/>
            <w:noWrap/>
            <w:vAlign w:val="center"/>
            <w:hideMark/>
          </w:tcPr>
          <w:p w14:paraId="50585E1E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691F9284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 (49)</w:t>
            </w:r>
          </w:p>
        </w:tc>
        <w:tc>
          <w:tcPr>
            <w:tcW w:w="2071" w:type="dxa"/>
            <w:shd w:val="clear" w:color="auto" w:fill="D9D9D9" w:themeFill="background1" w:themeFillShade="D9"/>
            <w:vAlign w:val="center"/>
          </w:tcPr>
          <w:p w14:paraId="7B44C830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 (60)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</w:tcPr>
          <w:p w14:paraId="18C0CB68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C22CF" w14:paraId="78B12EE4" w14:textId="77777777" w:rsidTr="00DE10CD">
        <w:trPr>
          <w:trHeight w:val="488"/>
        </w:trPr>
        <w:tc>
          <w:tcPr>
            <w:tcW w:w="31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09CB48" w14:textId="77777777" w:rsidR="002C22CF" w:rsidRDefault="002C22CF" w:rsidP="00DE10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 sex, no. (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09C87F2C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 (70)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6BC371AE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 (70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43ED10FA" w14:textId="77777777" w:rsidR="002C22CF" w:rsidRDefault="002C22CF" w:rsidP="00DE1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4060EC7F" w14:textId="77777777" w:rsidR="002C22CF" w:rsidRDefault="002C22CF" w:rsidP="002C22CF"/>
    <w:p w14:paraId="615D8DCA" w14:textId="77777777" w:rsidR="002C22CF" w:rsidRDefault="002C22CF" w:rsidP="002C22CF"/>
    <w:p w14:paraId="5D156D6D" w14:textId="77777777" w:rsidR="002C22CF" w:rsidRPr="00D12C54" w:rsidRDefault="002C22CF" w:rsidP="002C22CF"/>
    <w:p w14:paraId="1A13CFC8" w14:textId="77777777" w:rsidR="002C22CF" w:rsidRPr="00D12C54" w:rsidRDefault="002C22CF" w:rsidP="002C22CF"/>
    <w:p w14:paraId="0516F5B0" w14:textId="77777777" w:rsidR="002C22CF" w:rsidRPr="00D12C54" w:rsidRDefault="002C22CF" w:rsidP="002C22CF"/>
    <w:p w14:paraId="5CDC2618" w14:textId="77777777" w:rsidR="002C22CF" w:rsidRPr="00D12C54" w:rsidRDefault="002C22CF" w:rsidP="002C22CF"/>
    <w:p w14:paraId="04AE59AA" w14:textId="77777777" w:rsidR="002C22CF" w:rsidRPr="00D12C54" w:rsidRDefault="002C22CF" w:rsidP="002C22CF"/>
    <w:p w14:paraId="2FB2744C" w14:textId="77777777" w:rsidR="002C22CF" w:rsidRPr="00D12C54" w:rsidRDefault="002C22CF" w:rsidP="002C22CF"/>
    <w:p w14:paraId="6C246185" w14:textId="77777777" w:rsidR="002C22CF" w:rsidRPr="00D12C54" w:rsidRDefault="002C22CF" w:rsidP="002C22CF"/>
    <w:p w14:paraId="4ABE2A52" w14:textId="77777777" w:rsidR="002C22CF" w:rsidRDefault="002C22CF" w:rsidP="002C22CF">
      <w:pPr>
        <w:rPr>
          <w:b/>
          <w:bCs/>
        </w:rPr>
      </w:pPr>
      <w:r>
        <w:rPr>
          <w:b/>
          <w:bCs/>
        </w:rPr>
        <w:br w:type="page"/>
      </w:r>
    </w:p>
    <w:p w14:paraId="11B67935" w14:textId="777E3EA1" w:rsidR="006E5A32" w:rsidRPr="00584FDB" w:rsidRDefault="006E5A32" w:rsidP="006E5A32">
      <w:pPr>
        <w:rPr>
          <w:rFonts w:ascii="Times New Roman" w:hAnsi="Times New Roman" w:cs="Times New Roman"/>
        </w:rPr>
      </w:pPr>
      <w:r w:rsidRPr="00A00C70">
        <w:rPr>
          <w:rFonts w:ascii="Times New Roman" w:hAnsi="Times New Roman" w:cs="Times New Roman"/>
          <w:b/>
          <w:bCs/>
        </w:rPr>
        <w:lastRenderedPageBreak/>
        <w:t>Table S</w:t>
      </w:r>
      <w:r w:rsidR="002C22CF">
        <w:rPr>
          <w:rFonts w:ascii="Times New Roman" w:hAnsi="Times New Roman" w:cs="Times New Roman"/>
          <w:b/>
          <w:bCs/>
        </w:rPr>
        <w:t>5</w:t>
      </w:r>
      <w:r w:rsidRPr="00A00C70">
        <w:rPr>
          <w:rFonts w:ascii="Times New Roman" w:hAnsi="Times New Roman" w:cs="Times New Roman"/>
          <w:b/>
          <w:bCs/>
        </w:rPr>
        <w:t>:</w:t>
      </w:r>
      <w:r w:rsidRPr="00584FDB">
        <w:rPr>
          <w:rFonts w:ascii="Times New Roman" w:hAnsi="Times New Roman" w:cs="Times New Roman"/>
        </w:rPr>
        <w:t xml:space="preserve"> </w:t>
      </w:r>
      <w:bookmarkStart w:id="0" w:name="_Hlk188620509"/>
      <w:r w:rsidRPr="00584FDB">
        <w:rPr>
          <w:rFonts w:ascii="Times New Roman" w:hAnsi="Times New Roman" w:cs="Times New Roman"/>
        </w:rPr>
        <w:t>Comparison between kidney recipients</w:t>
      </w:r>
      <w:r>
        <w:rPr>
          <w:rFonts w:ascii="Times New Roman" w:hAnsi="Times New Roman" w:cs="Times New Roman"/>
        </w:rPr>
        <w:t xml:space="preserve"> from the US HOPE and SA cohorts</w:t>
      </w:r>
      <w:bookmarkEnd w:id="0"/>
    </w:p>
    <w:tbl>
      <w:tblPr>
        <w:tblpPr w:leftFromText="180" w:rightFromText="180" w:vertAnchor="page" w:horzAnchor="margin" w:tblpY="1796"/>
        <w:tblW w:w="8275" w:type="dxa"/>
        <w:tblLayout w:type="fixed"/>
        <w:tblLook w:val="04A0" w:firstRow="1" w:lastRow="0" w:firstColumn="1" w:lastColumn="0" w:noHBand="0" w:noVBand="1"/>
      </w:tblPr>
      <w:tblGrid>
        <w:gridCol w:w="3145"/>
        <w:gridCol w:w="1890"/>
        <w:gridCol w:w="2070"/>
        <w:gridCol w:w="1170"/>
      </w:tblGrid>
      <w:tr w:rsidR="006E5A32" w:rsidRPr="005B57E8" w14:paraId="6A78A483" w14:textId="77777777" w:rsidTr="00B33F1C">
        <w:trPr>
          <w:trHeight w:val="300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D1C6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45553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US Recipients</w:t>
            </w:r>
          </w:p>
          <w:p w14:paraId="58EA1410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N = 1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08B85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SA Recipients</w:t>
            </w:r>
            <w:r w:rsidRPr="005B57E8">
              <w:rPr>
                <w:rFonts w:ascii="Times New Roman" w:eastAsia="Times New Roman" w:hAnsi="Times New Roman" w:cs="Times New Roman"/>
                <w:color w:val="000000"/>
              </w:rPr>
              <w:br/>
              <w:t>N = 4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541C3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6E5A32" w:rsidRPr="005B57E8" w14:paraId="02D97009" w14:textId="77777777" w:rsidTr="00B33F1C">
        <w:trPr>
          <w:trHeight w:val="488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4C2B27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Age, yr, median [IQR]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2050C8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55 [46 - 63]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C7EBC9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37 [33 -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AD63C5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6E5A32" w:rsidRPr="005B57E8" w14:paraId="35C3B1B9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6AABB939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Race, no. (%):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EDA323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F9867FB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4D9E21A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5A32" w:rsidRPr="005B57E8" w14:paraId="5CF1BAFC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2F85DB7A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 xml:space="preserve">   Black or African America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D41A5EC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84 (7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A8716F8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39 (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88DF77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6E5A32" w:rsidRPr="005B57E8" w14:paraId="29A82189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409F3ED2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 xml:space="preserve">   Other/Mixed ancestr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839DFFF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10 (8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F530E15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4 (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500A4E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5A32" w:rsidRPr="005B57E8" w14:paraId="395AC9F3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21B5E63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F00B8BB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25 (2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9BBC3B0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4F0409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6E5A32" w:rsidRPr="005B57E8" w14:paraId="18559535" w14:textId="77777777" w:rsidTr="00B33F1C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  <w:hideMark/>
          </w:tcPr>
          <w:p w14:paraId="6B0252B4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Male sex, no. (%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32BC504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102 (85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1320D95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22 (51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83FF2E3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5A32" w:rsidRPr="005B57E8" w14:paraId="767B2EC3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2649C236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CD4, median [IQR]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6AC4EAE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526 [384 - 686]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B536AD6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447 [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Pr="005B57E8">
              <w:rPr>
                <w:rFonts w:ascii="Times New Roman" w:eastAsia="Times New Roman" w:hAnsi="Times New Roman" w:cs="Times New Roman"/>
                <w:color w:val="000000"/>
              </w:rPr>
              <w:t xml:space="preserve"> – 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3676DF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6E5A32" w:rsidRPr="005B57E8" w14:paraId="6E35990A" w14:textId="77777777" w:rsidTr="00B33F1C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</w:tcPr>
          <w:p w14:paraId="6EBDE24D" w14:textId="66246A5D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 xml:space="preserve">APOL1 RA group, no. (%)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59FA0BB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7E5EA0B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A50861C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6E5A32" w:rsidRPr="005B57E8" w14:paraId="2192FF5B" w14:textId="77777777" w:rsidTr="00B33F1C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</w:tcPr>
          <w:p w14:paraId="193D0FAB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 xml:space="preserve">    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68ED07C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44 (37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FE11C2F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21 (49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A030992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5A32" w:rsidRPr="005B57E8" w14:paraId="777E56F6" w14:textId="77777777" w:rsidTr="00B33F1C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</w:tcPr>
          <w:p w14:paraId="1F5B0D51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 xml:space="preserve">    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31AAC4E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24 (2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150D194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5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484D8D0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5A32" w:rsidRPr="005B57E8" w14:paraId="32EFEE8F" w14:textId="77777777" w:rsidTr="00DF5659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</w:tcPr>
          <w:p w14:paraId="44DB0C6F" w14:textId="77777777" w:rsidR="006E5A32" w:rsidRPr="005B57E8" w:rsidRDefault="006E5A32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 xml:space="preserve">    2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278DBE9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51 (43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1994E77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B57E8">
              <w:rPr>
                <w:rFonts w:ascii="Times New Roman" w:eastAsia="Times New Roman" w:hAnsi="Times New Roman" w:cs="Times New Roman"/>
                <w:color w:val="000000"/>
              </w:rPr>
              <w:t>17 (39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163F662" w14:textId="77777777" w:rsidR="006E5A32" w:rsidRPr="005B57E8" w:rsidRDefault="006E5A32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B57E8" w14:paraId="7FBB5C32" w14:textId="77777777" w:rsidTr="00B33F1C">
        <w:trPr>
          <w:trHeight w:val="488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4533A9" w14:textId="77777777" w:rsidR="00DF5659" w:rsidRPr="005B57E8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BB880" w14:textId="77777777" w:rsidR="00DF5659" w:rsidRPr="005B57E8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420C19" w14:textId="77777777" w:rsidR="00DF5659" w:rsidRPr="005B57E8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6EFD3" w14:textId="77777777" w:rsidR="00DF5659" w:rsidRPr="005B57E8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9CF532C" w14:textId="77777777" w:rsidR="006E5A32" w:rsidRDefault="006E5A32"/>
    <w:p w14:paraId="16D07579" w14:textId="77777777" w:rsidR="006E5A32" w:rsidRDefault="006E5A32"/>
    <w:p w14:paraId="72669CB1" w14:textId="77777777" w:rsidR="008C277B" w:rsidRDefault="008C277B"/>
    <w:p w14:paraId="30102231" w14:textId="77777777" w:rsidR="008C277B" w:rsidRDefault="008C277B"/>
    <w:p w14:paraId="3EFCD63D" w14:textId="77777777" w:rsidR="00DF5659" w:rsidRDefault="00DF5659"/>
    <w:p w14:paraId="7D574825" w14:textId="77777777" w:rsidR="00DF5659" w:rsidRDefault="00DF5659"/>
    <w:p w14:paraId="416A872D" w14:textId="77777777" w:rsidR="00DF5659" w:rsidRDefault="00DF5659"/>
    <w:p w14:paraId="1575D596" w14:textId="77777777" w:rsidR="00DF5659" w:rsidRDefault="00DF5659"/>
    <w:p w14:paraId="73BCE2A2" w14:textId="77777777" w:rsidR="00DF5659" w:rsidRDefault="00DF5659"/>
    <w:p w14:paraId="6CF56E51" w14:textId="77777777" w:rsidR="00DF5659" w:rsidRDefault="00DF5659"/>
    <w:p w14:paraId="7B1AD894" w14:textId="77777777" w:rsidR="00DF5659" w:rsidRDefault="00DF5659"/>
    <w:p w14:paraId="52CDFA6C" w14:textId="77777777" w:rsidR="00DF5659" w:rsidRDefault="00DF5659"/>
    <w:p w14:paraId="5F2EDA38" w14:textId="77777777" w:rsidR="00DF5659" w:rsidRDefault="00DF5659"/>
    <w:p w14:paraId="552802D5" w14:textId="77777777" w:rsidR="00C94840" w:rsidRDefault="00C94840">
      <w:pPr>
        <w:rPr>
          <w:b/>
          <w:bCs/>
        </w:rPr>
      </w:pPr>
      <w:r>
        <w:rPr>
          <w:b/>
          <w:bCs/>
        </w:rPr>
        <w:br w:type="page"/>
      </w:r>
    </w:p>
    <w:p w14:paraId="5AAED469" w14:textId="41687023" w:rsidR="00DF5659" w:rsidRDefault="00DF5659">
      <w:r w:rsidRPr="00DF5659">
        <w:rPr>
          <w:b/>
          <w:bCs/>
        </w:rPr>
        <w:lastRenderedPageBreak/>
        <w:t>Table S</w:t>
      </w:r>
      <w:r w:rsidR="002C22CF">
        <w:rPr>
          <w:b/>
          <w:bCs/>
        </w:rPr>
        <w:t>6</w:t>
      </w:r>
      <w:r w:rsidRPr="00DF5659">
        <w:rPr>
          <w:b/>
          <w:bCs/>
        </w:rPr>
        <w:t>:</w:t>
      </w:r>
      <w:r w:rsidRPr="00DF5659">
        <w:rPr>
          <w:rFonts w:ascii="Times New Roman" w:hAnsi="Times New Roman" w:cs="Times New Roman"/>
        </w:rPr>
        <w:t xml:space="preserve"> </w:t>
      </w:r>
      <w:r w:rsidRPr="00584FDB">
        <w:rPr>
          <w:rFonts w:ascii="Times New Roman" w:hAnsi="Times New Roman" w:cs="Times New Roman"/>
        </w:rPr>
        <w:t xml:space="preserve">Comparison between kidney </w:t>
      </w:r>
      <w:r>
        <w:rPr>
          <w:rFonts w:ascii="Times New Roman" w:hAnsi="Times New Roman" w:cs="Times New Roman"/>
        </w:rPr>
        <w:t>donors from the US HOPE and SA cohorts</w:t>
      </w:r>
    </w:p>
    <w:tbl>
      <w:tblPr>
        <w:tblpPr w:leftFromText="180" w:rightFromText="180" w:vertAnchor="page" w:horzAnchor="margin" w:tblpY="1796"/>
        <w:tblW w:w="8275" w:type="dxa"/>
        <w:tblLayout w:type="fixed"/>
        <w:tblLook w:val="04A0" w:firstRow="1" w:lastRow="0" w:firstColumn="1" w:lastColumn="0" w:noHBand="0" w:noVBand="1"/>
      </w:tblPr>
      <w:tblGrid>
        <w:gridCol w:w="3145"/>
        <w:gridCol w:w="1890"/>
        <w:gridCol w:w="2070"/>
        <w:gridCol w:w="1170"/>
      </w:tblGrid>
      <w:tr w:rsidR="00DF5659" w:rsidRPr="00584FDB" w14:paraId="65671420" w14:textId="77777777" w:rsidTr="00B33F1C">
        <w:trPr>
          <w:trHeight w:val="300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0F28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75782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US Donors</w:t>
            </w:r>
          </w:p>
          <w:p w14:paraId="5684F84F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6BFB2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SA Donors</w:t>
            </w:r>
            <w:r w:rsidRPr="00584FD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4F711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DF5659" w:rsidRPr="00584FDB" w14:paraId="4A1781CD" w14:textId="77777777" w:rsidTr="00B33F1C">
        <w:trPr>
          <w:trHeight w:val="488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7BFE5F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Age, yr, median [IQR]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DA47D2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[28 - 47]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21DCE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[26 - 40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3E2B7E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F5659" w:rsidRPr="00584FDB" w14:paraId="08DAFB76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</w:tcPr>
          <w:p w14:paraId="02DB6739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HIV Positiv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613AFB4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 (46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C485680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10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2B2944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F5659" w:rsidRPr="00584FDB" w14:paraId="7835098C" w14:textId="77777777" w:rsidTr="00B33F1C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  <w:hideMark/>
          </w:tcPr>
          <w:p w14:paraId="53ED84C1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Race, no. (%):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A0AC45E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A1C2555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4D13041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0E8CFD2F" w14:textId="77777777" w:rsidTr="00B33F1C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  <w:hideMark/>
          </w:tcPr>
          <w:p w14:paraId="25BC3B31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Black or African American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137A00A" w14:textId="6B11907A" w:rsidR="00DF5659" w:rsidRPr="00584FDB" w:rsidRDefault="00F0704B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DF5659">
              <w:rPr>
                <w:rFonts w:ascii="Times New Roman" w:eastAsia="Times New Roman" w:hAnsi="Times New Roman" w:cs="Times New Roman"/>
                <w:color w:val="000000"/>
              </w:rPr>
              <w:t>0 (30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E03864A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57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8437284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F5659" w:rsidRPr="00584FDB" w14:paraId="53ADFD2E" w14:textId="77777777" w:rsidTr="00B33F1C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  <w:hideMark/>
          </w:tcPr>
          <w:p w14:paraId="51D9B5A3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Other/Mixed ancestry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81A0595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21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954F707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33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B958F7A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781A05E6" w14:textId="77777777" w:rsidTr="00B33F1C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  <w:hideMark/>
          </w:tcPr>
          <w:p w14:paraId="54D6C0F3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DB5120D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 (48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6826C84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0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489DE18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4F94F1E4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196137D3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Male sex, no.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1A76974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 (69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E854BC6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 (7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AB8D374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DF5659" w:rsidRPr="00584FDB" w14:paraId="29FA6DC2" w14:textId="77777777" w:rsidTr="00B33F1C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  <w:hideMark/>
          </w:tcPr>
          <w:p w14:paraId="20108F1F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CD4, median [IQR]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364F6331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6 [284 - 810]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1E9D1ADB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7 [33 - 805]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C1C050D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F5659" w:rsidRPr="00584FDB" w14:paraId="7F1AD501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</w:tcPr>
          <w:p w14:paraId="0751817F" w14:textId="1E116F71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APOL1 RA group, no. (%)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E1ACB1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58AAEE0C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07B23D8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46D2192F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</w:tcPr>
          <w:p w14:paraId="436A88C4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 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90D955A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 (88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92788D8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B99692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F5659" w:rsidRPr="00584FDB" w14:paraId="78B54BE1" w14:textId="77777777" w:rsidTr="00B33F1C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</w:tcPr>
          <w:p w14:paraId="051CF81E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 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675AC9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1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F129A39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3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B3684E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523880AB" w14:textId="77777777" w:rsidTr="00DF5659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</w:tcPr>
          <w:p w14:paraId="5E2CE4E2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 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B558C89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FD6D31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52A95F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5568B869" w14:textId="77777777" w:rsidTr="00B33F1C">
        <w:trPr>
          <w:trHeight w:val="488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45335" w14:textId="77777777" w:rsidR="00DF5659" w:rsidRPr="00584FDB" w:rsidRDefault="00DF5659" w:rsidP="00B3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8D565" w14:textId="77777777" w:rsidR="00DF5659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F65EC" w14:textId="77777777" w:rsidR="00DF5659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5ED97" w14:textId="77777777" w:rsidR="00DF5659" w:rsidRPr="00584FDB" w:rsidRDefault="00DF5659" w:rsidP="00B3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1D0D7AF" w14:textId="77777777" w:rsidR="00DF5659" w:rsidRDefault="00DF5659"/>
    <w:p w14:paraId="243BE050" w14:textId="77777777" w:rsidR="00DF5659" w:rsidRDefault="00DF5659"/>
    <w:p w14:paraId="6A1FB04E" w14:textId="77777777" w:rsidR="00DF5659" w:rsidRDefault="00DF5659"/>
    <w:p w14:paraId="20B231DB" w14:textId="77777777" w:rsidR="00DF5659" w:rsidRDefault="00DF5659"/>
    <w:p w14:paraId="08A3EFD4" w14:textId="77777777" w:rsidR="00DF5659" w:rsidRDefault="00DF5659"/>
    <w:p w14:paraId="362CA7D7" w14:textId="77777777" w:rsidR="00DF5659" w:rsidRDefault="00DF5659"/>
    <w:p w14:paraId="4578D5B0" w14:textId="77777777" w:rsidR="00DF5659" w:rsidRDefault="00DF5659"/>
    <w:p w14:paraId="779BCEFA" w14:textId="77777777" w:rsidR="00DF5659" w:rsidRDefault="00DF5659"/>
    <w:p w14:paraId="1D8BA483" w14:textId="77777777" w:rsidR="00DF5659" w:rsidRDefault="00DF5659"/>
    <w:p w14:paraId="6E11EA12" w14:textId="77777777" w:rsidR="00DF5659" w:rsidRDefault="00DF5659"/>
    <w:p w14:paraId="7F2199F1" w14:textId="77777777" w:rsidR="00DF5659" w:rsidRDefault="00DF5659"/>
    <w:p w14:paraId="0E90F1D3" w14:textId="77777777" w:rsidR="00DF5659" w:rsidRDefault="00DF5659"/>
    <w:p w14:paraId="4EF7E7D3" w14:textId="77777777" w:rsidR="00DF5659" w:rsidRDefault="00DF5659"/>
    <w:p w14:paraId="73048D6B" w14:textId="77777777" w:rsidR="00DF5659" w:rsidRDefault="00DF5659"/>
    <w:p w14:paraId="094B399D" w14:textId="77777777" w:rsidR="00C94840" w:rsidRDefault="00C948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E17C67" w14:textId="235CBF22" w:rsidR="00DF5659" w:rsidRDefault="00DF5659" w:rsidP="00DF5659">
      <w:pPr>
        <w:rPr>
          <w:rFonts w:ascii="Times New Roman" w:hAnsi="Times New Roman" w:cs="Times New Roman"/>
        </w:rPr>
      </w:pPr>
      <w:r w:rsidRPr="00A00C70">
        <w:rPr>
          <w:rFonts w:ascii="Times New Roman" w:hAnsi="Times New Roman" w:cs="Times New Roman"/>
          <w:b/>
          <w:bCs/>
        </w:rPr>
        <w:lastRenderedPageBreak/>
        <w:t>Table S</w:t>
      </w:r>
      <w:r w:rsidR="002C22CF">
        <w:rPr>
          <w:rFonts w:ascii="Times New Roman" w:hAnsi="Times New Roman" w:cs="Times New Roman"/>
          <w:b/>
          <w:bCs/>
        </w:rPr>
        <w:t>7</w:t>
      </w:r>
      <w:r w:rsidRPr="00A00C70">
        <w:rPr>
          <w:rFonts w:ascii="Times New Roman" w:hAnsi="Times New Roman" w:cs="Times New Roman"/>
          <w:b/>
          <w:bCs/>
        </w:rPr>
        <w:t>:</w:t>
      </w:r>
      <w:r w:rsidRPr="00584FDB">
        <w:rPr>
          <w:rFonts w:ascii="Times New Roman" w:hAnsi="Times New Roman" w:cs="Times New Roman"/>
        </w:rPr>
        <w:t xml:space="preserve"> Comparison between kidney donors</w:t>
      </w:r>
      <w:r>
        <w:rPr>
          <w:rFonts w:ascii="Times New Roman" w:hAnsi="Times New Roman" w:cs="Times New Roman"/>
        </w:rPr>
        <w:t xml:space="preserve"> from the US HOPE and SA cohorts restricted to HIV+</w:t>
      </w:r>
    </w:p>
    <w:tbl>
      <w:tblPr>
        <w:tblpPr w:leftFromText="180" w:rightFromText="180" w:vertAnchor="page" w:horzAnchor="margin" w:tblpY="2236"/>
        <w:tblW w:w="8275" w:type="dxa"/>
        <w:tblLayout w:type="fixed"/>
        <w:tblLook w:val="04A0" w:firstRow="1" w:lastRow="0" w:firstColumn="1" w:lastColumn="0" w:noHBand="0" w:noVBand="1"/>
      </w:tblPr>
      <w:tblGrid>
        <w:gridCol w:w="3145"/>
        <w:gridCol w:w="1890"/>
        <w:gridCol w:w="2070"/>
        <w:gridCol w:w="1170"/>
      </w:tblGrid>
      <w:tr w:rsidR="00DF5659" w:rsidRPr="00584FDB" w14:paraId="5A337491" w14:textId="77777777" w:rsidTr="00C94840">
        <w:trPr>
          <w:trHeight w:val="300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13B9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E6C09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US Donors</w:t>
            </w:r>
          </w:p>
          <w:p w14:paraId="06836838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1E2BD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SA Donors</w:t>
            </w:r>
            <w:r w:rsidRPr="00584FDB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467EB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DF5659" w:rsidRPr="00584FDB" w14:paraId="7BA84AB4" w14:textId="77777777" w:rsidTr="00C94840">
        <w:trPr>
          <w:trHeight w:val="488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0BC27C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Age, yr, median [IQR]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0C06C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 [27 - 44]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52E3F9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[26 - 40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00B83A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DF5659" w:rsidRPr="00584FDB" w14:paraId="11FBE04E" w14:textId="77777777" w:rsidTr="00C94840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0246E018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Race, no. (%):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0FA034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681E089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F8F92B5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F5659" w:rsidRPr="00584FDB" w14:paraId="6B79CFCA" w14:textId="77777777" w:rsidTr="00C94840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06D8CCCF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Black or African America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35C4B7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 (41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7C87E12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5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992700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1B198984" w14:textId="77777777" w:rsidTr="00C94840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B255958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Other/Mixed ancestr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2E145A2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10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7392853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3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CCD524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12CF708A" w14:textId="77777777" w:rsidTr="00C94840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3DBD52B6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31AEE14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 (47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B2C4690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1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9BDF39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7480FE62" w14:textId="77777777" w:rsidTr="00C94840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  <w:hideMark/>
          </w:tcPr>
          <w:p w14:paraId="3B1D2803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Male sex, no. (%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6894D8AC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 (71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314939AB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 (76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1362046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DF5659" w:rsidRPr="00584FDB" w14:paraId="657CB032" w14:textId="77777777" w:rsidTr="00C94840">
        <w:trPr>
          <w:trHeight w:val="488"/>
        </w:trPr>
        <w:tc>
          <w:tcPr>
            <w:tcW w:w="3145" w:type="dxa"/>
            <w:shd w:val="clear" w:color="auto" w:fill="auto"/>
            <w:noWrap/>
            <w:vAlign w:val="center"/>
            <w:hideMark/>
          </w:tcPr>
          <w:p w14:paraId="13ABF775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>CD4, median [IQR]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740EEBD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6 [284 - 810]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1139B15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7 [33 - 805]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83146FB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F5659" w:rsidRPr="00584FDB" w14:paraId="58A22284" w14:textId="77777777" w:rsidTr="00C94840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</w:tcPr>
          <w:p w14:paraId="7B806406" w14:textId="1DED0CFB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APOL1 RA group, no. (%)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78A2FAC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5B5385C4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E3F9775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DF5659" w:rsidRPr="00584FDB" w14:paraId="5B6F8EB5" w14:textId="77777777" w:rsidTr="00C94840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</w:tcPr>
          <w:p w14:paraId="5F1318F0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 0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7AB09A1B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 (82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641505BA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77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5899D98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30041B09" w14:textId="77777777" w:rsidTr="00C94840">
        <w:trPr>
          <w:trHeight w:val="488"/>
        </w:trPr>
        <w:tc>
          <w:tcPr>
            <w:tcW w:w="3145" w:type="dxa"/>
            <w:shd w:val="clear" w:color="auto" w:fill="D9D9D9" w:themeFill="background1" w:themeFillShade="D9"/>
            <w:noWrap/>
            <w:vAlign w:val="center"/>
          </w:tcPr>
          <w:p w14:paraId="61C2A253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 1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02DA2B90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15)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14:paraId="06C5EBE3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33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1F71C43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5659" w:rsidRPr="00584FDB" w14:paraId="3DE932A3" w14:textId="77777777" w:rsidTr="00C94840">
        <w:trPr>
          <w:trHeight w:val="488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8DF7C5" w14:textId="77777777" w:rsidR="00DF5659" w:rsidRPr="00584FDB" w:rsidRDefault="00DF5659" w:rsidP="00C94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4FDB">
              <w:rPr>
                <w:rFonts w:ascii="Times New Roman" w:eastAsia="Times New Roman" w:hAnsi="Times New Roman" w:cs="Times New Roman"/>
                <w:color w:val="000000"/>
              </w:rPr>
              <w:t xml:space="preserve">   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670FB0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D1CBF3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89EA2A" w14:textId="77777777" w:rsidR="00DF5659" w:rsidRPr="00584FDB" w:rsidRDefault="00DF5659" w:rsidP="00C94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9EDE0E8" w14:textId="77777777" w:rsidR="00DF5659" w:rsidRPr="00584FDB" w:rsidRDefault="00DF5659" w:rsidP="00DF5659">
      <w:pPr>
        <w:rPr>
          <w:rFonts w:ascii="Times New Roman" w:hAnsi="Times New Roman" w:cs="Times New Roman"/>
        </w:rPr>
      </w:pPr>
    </w:p>
    <w:p w14:paraId="1E81688D" w14:textId="77777777" w:rsidR="00DF5659" w:rsidRDefault="00DF5659"/>
    <w:p w14:paraId="3212E401" w14:textId="77777777" w:rsidR="009600D0" w:rsidRDefault="009600D0"/>
    <w:p w14:paraId="3892879F" w14:textId="77777777" w:rsidR="009600D0" w:rsidRDefault="009600D0"/>
    <w:p w14:paraId="37946362" w14:textId="77777777" w:rsidR="009600D0" w:rsidRDefault="009600D0"/>
    <w:p w14:paraId="1458AB67" w14:textId="77777777" w:rsidR="009600D0" w:rsidRDefault="009600D0"/>
    <w:p w14:paraId="28D4A2E5" w14:textId="77777777" w:rsidR="009600D0" w:rsidRDefault="009600D0"/>
    <w:p w14:paraId="63B29A7E" w14:textId="77777777" w:rsidR="009600D0" w:rsidRDefault="009600D0"/>
    <w:p w14:paraId="34C1B884" w14:textId="77777777" w:rsidR="009600D0" w:rsidRDefault="009600D0"/>
    <w:p w14:paraId="065BD83E" w14:textId="77777777" w:rsidR="009600D0" w:rsidRDefault="009600D0"/>
    <w:p w14:paraId="294D1B71" w14:textId="77777777" w:rsidR="009600D0" w:rsidRDefault="009600D0"/>
    <w:p w14:paraId="5ECE0726" w14:textId="77777777" w:rsidR="009600D0" w:rsidRDefault="009600D0"/>
    <w:p w14:paraId="44B3EFB1" w14:textId="20E39E5E" w:rsidR="009600D0" w:rsidRDefault="009600D0"/>
    <w:p w14:paraId="20535FB0" w14:textId="7126920F" w:rsidR="008346EB" w:rsidRPr="00D12C54" w:rsidRDefault="008346EB" w:rsidP="00D9399E"/>
    <w:sectPr w:rsidR="008346EB" w:rsidRPr="00D12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77B"/>
    <w:rsid w:val="000570F7"/>
    <w:rsid w:val="000D6CC2"/>
    <w:rsid w:val="00180CEB"/>
    <w:rsid w:val="001A4F1E"/>
    <w:rsid w:val="002557DC"/>
    <w:rsid w:val="002767BE"/>
    <w:rsid w:val="0029452E"/>
    <w:rsid w:val="002C22CF"/>
    <w:rsid w:val="00466218"/>
    <w:rsid w:val="00466F45"/>
    <w:rsid w:val="0066049C"/>
    <w:rsid w:val="006A23EA"/>
    <w:rsid w:val="006E5A32"/>
    <w:rsid w:val="00731C3B"/>
    <w:rsid w:val="007F42E7"/>
    <w:rsid w:val="00806B35"/>
    <w:rsid w:val="008346EB"/>
    <w:rsid w:val="0089292B"/>
    <w:rsid w:val="008C277B"/>
    <w:rsid w:val="009074AF"/>
    <w:rsid w:val="009600D0"/>
    <w:rsid w:val="00A468DF"/>
    <w:rsid w:val="00B33F1C"/>
    <w:rsid w:val="00C94840"/>
    <w:rsid w:val="00CD735E"/>
    <w:rsid w:val="00D12C54"/>
    <w:rsid w:val="00D70FC9"/>
    <w:rsid w:val="00D9399E"/>
    <w:rsid w:val="00DF5659"/>
    <w:rsid w:val="00EA14DA"/>
    <w:rsid w:val="00F0704B"/>
    <w:rsid w:val="00F1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19E1C7"/>
  <w15:chartTrackingRefBased/>
  <w15:docId w15:val="{93843507-C4C2-4F3B-88FF-F15690AA2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7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7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7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7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7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7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7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7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7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7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7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7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7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7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7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7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7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7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7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E5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5A3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5A3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40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D12C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12C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D12C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41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reercks</dc:creator>
  <cp:keywords/>
  <dc:description/>
  <cp:lastModifiedBy>Robert Freercks</cp:lastModifiedBy>
  <cp:revision>3</cp:revision>
  <dcterms:created xsi:type="dcterms:W3CDTF">2025-04-15T11:12:00Z</dcterms:created>
  <dcterms:modified xsi:type="dcterms:W3CDTF">2025-04-15T11:12:00Z</dcterms:modified>
</cp:coreProperties>
</file>